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D86" w:rsidRDefault="005A0D39">
      <w:pPr>
        <w:spacing w:line="240" w:lineRule="auto"/>
        <w:ind w:left="10" w:right="-15" w:hanging="10"/>
        <w:jc w:val="center"/>
      </w:pPr>
      <w:bookmarkStart w:id="0" w:name="_GoBack"/>
      <w:bookmarkEnd w:id="0"/>
      <w:r>
        <w:rPr>
          <w:rFonts w:ascii="Arial" w:hAnsi="Arial" w:cs="Arial"/>
          <w:b/>
          <w:sz w:val="28"/>
        </w:rPr>
        <w:t xml:space="preserve">Additional File 5 </w:t>
      </w:r>
    </w:p>
    <w:p w:rsidR="00C77D86" w:rsidRDefault="005A0D39">
      <w:pPr>
        <w:spacing w:line="240" w:lineRule="auto"/>
        <w:ind w:left="2481" w:right="-15" w:hanging="10"/>
      </w:pPr>
      <w:r>
        <w:rPr>
          <w:rFonts w:ascii="Arial" w:hAnsi="Arial" w:cs="Arial"/>
          <w:b/>
          <w:sz w:val="28"/>
        </w:rPr>
        <w:t xml:space="preserve">QI-PHC Capacity Map for Ontario </w:t>
      </w:r>
    </w:p>
    <w:tbl>
      <w:tblPr>
        <w:tblStyle w:val="TableGrid"/>
        <w:tblW w:w="8924" w:type="dxa"/>
        <w:tblInd w:w="254" w:type="dxa"/>
        <w:tblCellMar>
          <w:left w:w="106" w:type="dxa"/>
          <w:right w:w="53" w:type="dxa"/>
        </w:tblCellMar>
        <w:tblLook w:val="04A0"/>
      </w:tblPr>
      <w:tblGrid>
        <w:gridCol w:w="2914"/>
        <w:gridCol w:w="2702"/>
        <w:gridCol w:w="1541"/>
        <w:gridCol w:w="1767"/>
      </w:tblGrid>
      <w:tr w:rsidR="00C77D86" w:rsidTr="004D0A48">
        <w:trPr>
          <w:trHeight w:val="600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:rsidR="00C77D86" w:rsidRDefault="005A0D39">
            <w:pPr>
              <w:jc w:val="center"/>
            </w:pPr>
            <w:r>
              <w:rPr>
                <w:rFonts w:ascii="Arial" w:hAnsi="Arial" w:cs="Arial"/>
                <w:b/>
                <w:sz w:val="16"/>
              </w:rPr>
              <w:t xml:space="preserve"> </w:t>
            </w:r>
            <w:r>
              <w:rPr>
                <w:rFonts w:ascii="Arial" w:hAnsi="Arial" w:cs="Arial"/>
                <w:b/>
                <w:sz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</w:rPr>
              <w:tab/>
              <w:t xml:space="preserve"> Project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:rsidR="00C77D86" w:rsidRDefault="005A0D39">
            <w:pPr>
              <w:jc w:val="center"/>
            </w:pPr>
            <w:r>
              <w:rPr>
                <w:rFonts w:ascii="Arial" w:hAnsi="Arial" w:cs="Arial"/>
                <w:b/>
                <w:sz w:val="24"/>
              </w:rPr>
              <w:t xml:space="preserve">FTE &amp; Role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:rsidR="00C77D86" w:rsidRDefault="005A0D39">
            <w:pPr>
              <w:jc w:val="center"/>
            </w:pPr>
            <w:r>
              <w:rPr>
                <w:rFonts w:ascii="Arial" w:hAnsi="Arial" w:cs="Arial"/>
                <w:b/>
                <w:sz w:val="24"/>
              </w:rPr>
              <w:t xml:space="preserve">Location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:rsidR="00C77D86" w:rsidRDefault="005A0D39">
            <w:pPr>
              <w:jc w:val="center"/>
            </w:pPr>
            <w:r>
              <w:rPr>
                <w:rFonts w:ascii="Arial" w:hAnsi="Arial" w:cs="Arial"/>
                <w:b/>
                <w:sz w:val="24"/>
              </w:rPr>
              <w:t xml:space="preserve">Funder  </w:t>
            </w:r>
          </w:p>
        </w:tc>
      </w:tr>
      <w:tr w:rsidR="00C77D86" w:rsidTr="004D0A48">
        <w:trPr>
          <w:trHeight w:val="456"/>
        </w:trPr>
        <w:tc>
          <w:tcPr>
            <w:tcW w:w="89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vAlign w:val="center"/>
          </w:tcPr>
          <w:p w:rsidR="00C77D86" w:rsidRDefault="004D0A48" w:rsidP="004D0A48">
            <w:pPr>
              <w:jc w:val="center"/>
            </w:pPr>
            <w:r>
              <w:rPr>
                <w:rFonts w:ascii="Arial" w:hAnsi="Arial" w:cs="Arial"/>
                <w:b/>
              </w:rPr>
              <w:t xml:space="preserve">Cluster 1: </w:t>
            </w:r>
            <w:r w:rsidR="005A0D39">
              <w:rPr>
                <w:rFonts w:ascii="Arial" w:hAnsi="Arial" w:cs="Arial"/>
                <w:b/>
              </w:rPr>
              <w:t>Programs for Long-Term QI-PHC Capacity Building</w:t>
            </w:r>
            <w:r w:rsidR="005A0D39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C77D86" w:rsidTr="004D0A48">
        <w:trPr>
          <w:trHeight w:val="888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1.  AOHC QI-Related Training </w:t>
            </w:r>
          </w:p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Decision Support in Primary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Care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4.0 FTE AOHC Education and Development team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Toronto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:rsidR="00C77D86" w:rsidRDefault="005A0D39">
            <w:pPr>
              <w:ind w:left="5"/>
              <w:jc w:val="both"/>
            </w:pPr>
            <w:r>
              <w:rPr>
                <w:rFonts w:ascii="Arial" w:hAnsi="Arial" w:cs="Arial"/>
                <w:sz w:val="20"/>
              </w:rPr>
              <w:t xml:space="preserve">AOHC/MOHLTC </w:t>
            </w:r>
          </w:p>
        </w:tc>
      </w:tr>
      <w:tr w:rsidR="00C77D86" w:rsidTr="004D0A48">
        <w:trPr>
          <w:trHeight w:val="1157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36" w:lineRule="auto"/>
            </w:pPr>
            <w:r>
              <w:rPr>
                <w:rFonts w:ascii="Arial" w:hAnsi="Arial" w:cs="Arial"/>
                <w:sz w:val="20"/>
              </w:rPr>
              <w:t xml:space="preserve">2.  A Review of the Trends and Benefits of Community Engagement and Local </w:t>
            </w:r>
          </w:p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Community Governance in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Health Care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33" w:lineRule="auto"/>
              <w:ind w:left="10"/>
              <w:jc w:val="both"/>
            </w:pPr>
            <w:r>
              <w:rPr>
                <w:rFonts w:ascii="Arial" w:hAnsi="Arial" w:cs="Arial"/>
                <w:sz w:val="20"/>
              </w:rPr>
              <w:t xml:space="preserve"># FTEs not identified; written by  </w:t>
            </w:r>
            <w:proofErr w:type="spellStart"/>
            <w:r>
              <w:rPr>
                <w:rFonts w:ascii="Arial" w:hAnsi="Arial" w:cs="Arial"/>
                <w:sz w:val="20"/>
              </w:rPr>
              <w:t>Ktpatze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</w:p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Consulting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AOHC &amp; </w:t>
            </w:r>
          </w:p>
          <w:p w:rsidR="00C77D86" w:rsidRDefault="005A0D39">
            <w:pPr>
              <w:spacing w:line="240" w:lineRule="auto"/>
              <w:ind w:left="5"/>
            </w:pPr>
            <w:proofErr w:type="spellStart"/>
            <w:r>
              <w:rPr>
                <w:rFonts w:ascii="Arial" w:hAnsi="Arial" w:cs="Arial"/>
                <w:sz w:val="20"/>
              </w:rPr>
              <w:t>Ktpatze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Consulting in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Toronto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AOHC </w:t>
            </w:r>
          </w:p>
        </w:tc>
      </w:tr>
      <w:tr w:rsidR="00C77D86" w:rsidTr="004D0A48">
        <w:trPr>
          <w:trHeight w:val="1392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3.  Building Better Teams: </w:t>
            </w:r>
          </w:p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Learning from Ontario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Community Health Centres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# FTEs not identified;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Collaboration between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Canadian Alliance of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Community Health Centre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Associations (CACHA) and </w:t>
            </w:r>
          </w:p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AOHC;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AOHC Toronto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CACHC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Ottawa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AOHC &amp; CACHA </w:t>
            </w:r>
          </w:p>
        </w:tc>
      </w:tr>
      <w:tr w:rsidR="00C77D86" w:rsidTr="004D0A48">
        <w:trPr>
          <w:trHeight w:val="701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r>
              <w:rPr>
                <w:rFonts w:ascii="Arial" w:hAnsi="Arial" w:cs="Arial"/>
                <w:sz w:val="20"/>
              </w:rPr>
              <w:t xml:space="preserve">4.  CHC Logic Model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Unidentified portion of AOHC performance management staff roles 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Toronto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AOHC </w:t>
            </w:r>
          </w:p>
        </w:tc>
      </w:tr>
      <w:tr w:rsidR="00C77D86" w:rsidTr="004D0A48">
        <w:trPr>
          <w:trHeight w:val="466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5.  Complexity of Care Project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Study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0.4-0.5 FTE of South West </w:t>
            </w:r>
          </w:p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Region RDSS role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London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AOHC </w:t>
            </w:r>
          </w:p>
        </w:tc>
      </w:tr>
      <w:tr w:rsidR="00C77D86" w:rsidTr="004D0A48">
        <w:trPr>
          <w:trHeight w:val="701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6. Eastern Region CHC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Performance Management Workshop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Unidentified portion of eastern RDSS position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Ottawa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AOHC In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collaboration with partners </w:t>
            </w:r>
          </w:p>
        </w:tc>
      </w:tr>
      <w:tr w:rsidR="00C77D86" w:rsidTr="004D0A48">
        <w:trPr>
          <w:trHeight w:val="701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7.  Eastern Region Quality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Improvement Workshop Spring 2010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Unidentified portion of eastern RDSS position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Ottawa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AOHC In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collaboration with partners </w:t>
            </w:r>
          </w:p>
        </w:tc>
      </w:tr>
      <w:tr w:rsidR="00C77D86" w:rsidTr="004D0A48">
        <w:trPr>
          <w:trHeight w:val="701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8.  Implementing Dashboards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Across CHCs 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Unidentified portion of AOHC staff &amp; all 4 RDSS roles 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Toronto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AOHC </w:t>
            </w:r>
          </w:p>
        </w:tc>
      </w:tr>
      <w:tr w:rsidR="00C77D86" w:rsidTr="004D0A48">
        <w:trPr>
          <w:trHeight w:val="1392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9.  </w:t>
            </w:r>
            <w:proofErr w:type="spellStart"/>
            <w:r>
              <w:rPr>
                <w:rFonts w:ascii="Arial" w:hAnsi="Arial" w:cs="Arial"/>
                <w:sz w:val="20"/>
              </w:rPr>
              <w:t>Intraprofessional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Data </w:t>
            </w:r>
          </w:p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Management Committee at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Gateway CHC 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Unidentified portion of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Eastern RDSS role +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Gateway CHC Executive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Director &amp; Data </w:t>
            </w:r>
          </w:p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Management Coordinator roles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Tweed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Gateway CHC  </w:t>
            </w:r>
          </w:p>
        </w:tc>
      </w:tr>
      <w:tr w:rsidR="00C77D86" w:rsidTr="004D0A48">
        <w:trPr>
          <w:trHeight w:val="466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r>
              <w:rPr>
                <w:rFonts w:ascii="Arial" w:hAnsi="Arial" w:cs="Arial"/>
                <w:sz w:val="20"/>
              </w:rPr>
              <w:t xml:space="preserve">10. Panel Size Study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0.3 FTE of South Western </w:t>
            </w:r>
          </w:p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Region RDSS role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London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AOHC </w:t>
            </w:r>
          </w:p>
        </w:tc>
      </w:tr>
      <w:tr w:rsidR="00C77D86" w:rsidTr="004D0A48">
        <w:trPr>
          <w:trHeight w:val="701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r>
              <w:rPr>
                <w:rFonts w:ascii="Arial" w:hAnsi="Arial" w:cs="Arial"/>
                <w:sz w:val="20"/>
              </w:rPr>
              <w:t xml:space="preserve">11. Performance Management 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1.0 FTE Manager, </w:t>
            </w:r>
          </w:p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Performance Management AOHC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Toronto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AOHC </w:t>
            </w:r>
          </w:p>
        </w:tc>
      </w:tr>
      <w:tr w:rsidR="00C77D86" w:rsidTr="004D0A48">
        <w:trPr>
          <w:trHeight w:val="1162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12. Quality Assurance &amp;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Accreditation 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Unidentified portion of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AOHC Manager,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Performance Management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+ Manager, Education &amp; </w:t>
            </w:r>
          </w:p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Capacity Building roles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Toronto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AOHC </w:t>
            </w:r>
          </w:p>
        </w:tc>
      </w:tr>
      <w:tr w:rsidR="00C77D86" w:rsidTr="004D0A48">
        <w:trPr>
          <w:trHeight w:val="600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:rsidR="00C77D86" w:rsidRDefault="005A0D39">
            <w:pPr>
              <w:jc w:val="center"/>
            </w:pPr>
            <w:r>
              <w:rPr>
                <w:rFonts w:ascii="Arial" w:hAnsi="Arial" w:cs="Arial"/>
                <w:b/>
                <w:sz w:val="24"/>
              </w:rPr>
              <w:lastRenderedPageBreak/>
              <w:t xml:space="preserve">Project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:rsidR="00C77D86" w:rsidRDefault="005A0D39">
            <w:pPr>
              <w:jc w:val="center"/>
            </w:pPr>
            <w:r>
              <w:rPr>
                <w:rFonts w:ascii="Arial" w:hAnsi="Arial" w:cs="Arial"/>
                <w:b/>
                <w:sz w:val="24"/>
              </w:rPr>
              <w:t xml:space="preserve">FTE &amp; Role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:rsidR="00C77D86" w:rsidRDefault="005A0D39">
            <w:pPr>
              <w:jc w:val="center"/>
            </w:pPr>
            <w:r>
              <w:rPr>
                <w:rFonts w:ascii="Arial" w:hAnsi="Arial" w:cs="Arial"/>
                <w:b/>
                <w:sz w:val="24"/>
              </w:rPr>
              <w:t xml:space="preserve">Location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:rsidR="00C77D86" w:rsidRDefault="005A0D39">
            <w:pPr>
              <w:jc w:val="center"/>
            </w:pPr>
            <w:r>
              <w:rPr>
                <w:rFonts w:ascii="Arial" w:hAnsi="Arial" w:cs="Arial"/>
                <w:b/>
                <w:sz w:val="24"/>
              </w:rPr>
              <w:t xml:space="preserve">Funder  </w:t>
            </w:r>
          </w:p>
        </w:tc>
      </w:tr>
      <w:tr w:rsidR="00C77D86" w:rsidTr="004D0A48">
        <w:trPr>
          <w:trHeight w:val="475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13. Quality Oversight in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Ontario CHCs 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Unidentified portion of AOHC staff roles 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Toronto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AOHC </w:t>
            </w:r>
          </w:p>
        </w:tc>
      </w:tr>
      <w:tr w:rsidR="00C77D86" w:rsidTr="004D0A48">
        <w:trPr>
          <w:trHeight w:val="931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r>
              <w:rPr>
                <w:rFonts w:ascii="Arial" w:hAnsi="Arial" w:cs="Arial"/>
                <w:sz w:val="20"/>
              </w:rPr>
              <w:t xml:space="preserve">14. Regional Data Consortium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Unidentified portion of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AOHC Manager,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Performance Management </w:t>
            </w:r>
          </w:p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&amp; RDSS roles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Toronto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AOHC </w:t>
            </w:r>
          </w:p>
        </w:tc>
      </w:tr>
      <w:tr w:rsidR="00C77D86" w:rsidTr="004D0A48">
        <w:trPr>
          <w:trHeight w:val="998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15. Regional Decision Support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Specialist Positions (RDSS)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4.0 FTEs of RDSS positions (1.0 FTE position vacant at present)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38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Provincial in 4 CHC regions: </w:t>
            </w:r>
          </w:p>
          <w:p w:rsidR="00C77D86" w:rsidRDefault="005A0D39" w:rsidP="004D0A48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north, east, south &amp; west 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38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Funded by MOHLTC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through AOHC; Amt not identified </w:t>
            </w:r>
          </w:p>
        </w:tc>
      </w:tr>
      <w:tr w:rsidR="00C77D86" w:rsidTr="004D0A48">
        <w:trPr>
          <w:trHeight w:val="701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right="12"/>
            </w:pPr>
            <w:r>
              <w:rPr>
                <w:rFonts w:ascii="Arial" w:hAnsi="Arial" w:cs="Arial"/>
                <w:sz w:val="20"/>
              </w:rPr>
              <w:t xml:space="preserve">16. Supporting New Leaders in Teams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Unidentified portion of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AOHC Education &amp; </w:t>
            </w:r>
          </w:p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Capacity Building Team 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Toronto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AOHC </w:t>
            </w:r>
          </w:p>
        </w:tc>
      </w:tr>
      <w:tr w:rsidR="00C77D86" w:rsidTr="004D0A48">
        <w:trPr>
          <w:trHeight w:val="1162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17. CCO’s Primary Care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Strategy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Not identified specifically; 2.0 FTE staff leads in partnership with 13 volunteer regional leads as of April 2010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CCO in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Toronto with province-wide partnerships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CCO </w:t>
            </w:r>
          </w:p>
        </w:tc>
      </w:tr>
      <w:tr w:rsidR="00C77D86" w:rsidTr="004D0A48">
        <w:trPr>
          <w:trHeight w:val="2309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18. IN-SCREEN (or Integrated 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      Screening)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Not identified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Not identified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MOHLTC, </w:t>
            </w:r>
          </w:p>
          <w:p w:rsidR="00C77D86" w:rsidRDefault="005A0D39" w:rsidP="004D0A48">
            <w:pPr>
              <w:ind w:left="5" w:right="11"/>
            </w:pPr>
            <w:r>
              <w:rPr>
                <w:rFonts w:ascii="Arial" w:hAnsi="Arial" w:cs="Arial"/>
                <w:sz w:val="20"/>
              </w:rPr>
              <w:t xml:space="preserve">portion of $193 million colon cancer </w:t>
            </w:r>
            <w:r w:rsidR="004D0A48">
              <w:rPr>
                <w:rFonts w:ascii="Arial" w:hAnsi="Arial" w:cs="Arial"/>
                <w:sz w:val="20"/>
              </w:rPr>
              <w:t>s</w:t>
            </w:r>
            <w:r>
              <w:rPr>
                <w:rFonts w:ascii="Arial" w:hAnsi="Arial" w:cs="Arial"/>
                <w:sz w:val="20"/>
              </w:rPr>
              <w:t xml:space="preserve">ponsor program; primary care program portion $650,000 annually </w:t>
            </w:r>
          </w:p>
        </w:tc>
      </w:tr>
      <w:tr w:rsidR="00C77D86" w:rsidTr="004D0A48">
        <w:trPr>
          <w:trHeight w:val="931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38" w:lineRule="auto"/>
            </w:pPr>
            <w:r>
              <w:rPr>
                <w:rFonts w:ascii="Arial" w:hAnsi="Arial" w:cs="Arial"/>
                <w:sz w:val="20"/>
              </w:rPr>
              <w:t xml:space="preserve">19. Quality in Primary Care - Grand Rounds with Dr. </w:t>
            </w:r>
          </w:p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Richard </w:t>
            </w:r>
            <w:proofErr w:type="spellStart"/>
            <w:r>
              <w:rPr>
                <w:rFonts w:ascii="Arial" w:hAnsi="Arial" w:cs="Arial"/>
                <w:sz w:val="20"/>
              </w:rPr>
              <w:t>Grol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: A Lifetime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Involvement in QI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No assigned FTEs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webcast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Hosted by cancer Care Ontario </w:t>
            </w:r>
          </w:p>
        </w:tc>
      </w:tr>
      <w:tr w:rsidR="00C77D86" w:rsidTr="004D0A48">
        <w:trPr>
          <w:trHeight w:val="1157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20.CPSO Peer Assessment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Program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Not reported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CPSO in </w:t>
            </w:r>
          </w:p>
          <w:p w:rsidR="00C77D86" w:rsidRDefault="005A0D39">
            <w:pPr>
              <w:ind w:left="5" w:right="24"/>
            </w:pPr>
            <w:r>
              <w:rPr>
                <w:rFonts w:ascii="Arial" w:hAnsi="Arial" w:cs="Arial"/>
                <w:sz w:val="20"/>
              </w:rPr>
              <w:t xml:space="preserve">Toronto with peer assessors province-wide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CPSO </w:t>
            </w:r>
          </w:p>
        </w:tc>
      </w:tr>
      <w:tr w:rsidR="00C77D86" w:rsidTr="004D0A48">
        <w:trPr>
          <w:trHeight w:val="1853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21. Quality Improvement and </w:t>
            </w:r>
          </w:p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Innovation Partnership (QIIP) </w:t>
            </w:r>
          </w:p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Learning Collaboratives and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Learning Community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1.0 Director, QI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1.0 Manger, QI Initiatives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and 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     Coaching 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16.0 FTE QI Coaches 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1.0 FTE Co-leads QI and </w:t>
            </w:r>
          </w:p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Clinical Integration 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 w:rsidP="004D0A48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Active learning cycles/learning sessions  and regionally based support to PHC teams across the province 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MOHLTC </w:t>
            </w:r>
          </w:p>
        </w:tc>
      </w:tr>
      <w:tr w:rsidR="00C77D86" w:rsidTr="004D0A48">
        <w:trPr>
          <w:trHeight w:val="701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22.  Evaluation of QIIP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Practice Facilitator Role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1.0 FTE Project Manager + unidentified FTEs for Research support staff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Kingston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(Queen’s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University)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MOHLTC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$223,400 </w:t>
            </w:r>
          </w:p>
        </w:tc>
      </w:tr>
      <w:tr w:rsidR="004D0A48" w:rsidTr="004D0A48">
        <w:trPr>
          <w:trHeight w:val="557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:rsidR="004D0A48" w:rsidRDefault="004D0A48" w:rsidP="00F72662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lastRenderedPageBreak/>
              <w:t xml:space="preserve">Project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:rsidR="004D0A48" w:rsidRDefault="004D0A48" w:rsidP="002D0984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FTE &amp; Role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:rsidR="004D0A48" w:rsidRDefault="004D0A48" w:rsidP="0059469B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Location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:rsidR="004D0A48" w:rsidRDefault="004D0A48" w:rsidP="0056674F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Funder  </w:t>
            </w:r>
          </w:p>
        </w:tc>
      </w:tr>
      <w:tr w:rsidR="00C77D86" w:rsidTr="004D0A48">
        <w:trPr>
          <w:trHeight w:val="466"/>
        </w:trPr>
        <w:tc>
          <w:tcPr>
            <w:tcW w:w="89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C77D86" w:rsidRDefault="004D0A48" w:rsidP="004D0A48">
            <w:pPr>
              <w:jc w:val="center"/>
            </w:pPr>
            <w:r>
              <w:rPr>
                <w:rFonts w:ascii="Arial" w:hAnsi="Arial" w:cs="Arial"/>
                <w:b/>
              </w:rPr>
              <w:t xml:space="preserve">Cluster 2: </w:t>
            </w:r>
            <w:r w:rsidR="005A0D39">
              <w:rPr>
                <w:rFonts w:ascii="Arial" w:hAnsi="Arial" w:cs="Arial"/>
                <w:b/>
              </w:rPr>
              <w:t>Time-Limited QI-PHC Activities</w:t>
            </w:r>
            <w:r w:rsidR="005A0D39">
              <w:rPr>
                <w:rFonts w:ascii="Arial" w:hAnsi="Arial" w:cs="Arial"/>
              </w:rPr>
              <w:t xml:space="preserve"> </w:t>
            </w:r>
          </w:p>
        </w:tc>
      </w:tr>
      <w:tr w:rsidR="00C77D86" w:rsidTr="004D0A48">
        <w:trPr>
          <w:trHeight w:val="502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1. Better Innovations Group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(BIG)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unidentified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Kingston </w:t>
            </w:r>
          </w:p>
          <w:p w:rsidR="00C77D86" w:rsidRDefault="005A0D39" w:rsidP="004D0A48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(Queen’s)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Internal, Dept of Family Medicine </w:t>
            </w:r>
          </w:p>
        </w:tc>
      </w:tr>
      <w:tr w:rsidR="00C77D86" w:rsidTr="004D0A48">
        <w:trPr>
          <w:trHeight w:val="701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r>
              <w:rPr>
                <w:rFonts w:ascii="Arial" w:hAnsi="Arial" w:cs="Arial"/>
                <w:sz w:val="20"/>
              </w:rPr>
              <w:t xml:space="preserve">2.  CHAP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4.0 FTE researchers;  10.0 FTE in communities for program delivery   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Hamilton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(McMaster) &amp;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Ottawa (EBRI)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Not identified </w:t>
            </w:r>
          </w:p>
        </w:tc>
      </w:tr>
      <w:tr w:rsidR="00C77D86" w:rsidTr="004D0A48">
        <w:trPr>
          <w:trHeight w:val="1622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r>
              <w:rPr>
                <w:rFonts w:ascii="Arial" w:hAnsi="Arial" w:cs="Arial"/>
                <w:sz w:val="20"/>
              </w:rPr>
              <w:t xml:space="preserve">3.  CHQI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38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No FTEs identified; roles include: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1 executive Director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1 Senior QI Consultant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1 Office Manager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! Admin Assistant </w:t>
            </w:r>
          </w:p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12 QI Consultants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Toronto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MOHLTC;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The Change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Foundation </w:t>
            </w:r>
          </w:p>
        </w:tc>
      </w:tr>
      <w:tr w:rsidR="00C77D86" w:rsidTr="004D0A48">
        <w:trPr>
          <w:trHeight w:val="1157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4.  Collaborative Mental </w:t>
            </w:r>
          </w:p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Health Care Network </w:t>
            </w:r>
          </w:p>
          <w:p w:rsidR="00C77D86" w:rsidRDefault="005A0D39">
            <w:proofErr w:type="spellStart"/>
            <w:r>
              <w:rPr>
                <w:rFonts w:ascii="Arial" w:hAnsi="Arial" w:cs="Arial"/>
                <w:sz w:val="20"/>
              </w:rPr>
              <w:t>Mainpro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© C Program 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Now absorbed within OCFP </w:t>
            </w:r>
          </w:p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staffing roles 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Toronto (OCFP)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MOHLTC,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Mental Health Division grant initially; program of OCFP now </w:t>
            </w:r>
          </w:p>
        </w:tc>
      </w:tr>
      <w:tr w:rsidR="00C77D86" w:rsidTr="004D0A48">
        <w:trPr>
          <w:trHeight w:val="470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r>
              <w:rPr>
                <w:rFonts w:ascii="Arial" w:hAnsi="Arial" w:cs="Arial"/>
                <w:sz w:val="20"/>
              </w:rPr>
              <w:t xml:space="preserve">5.  CQIO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Not reported; short term event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n/a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Not reported </w:t>
            </w:r>
          </w:p>
        </w:tc>
      </w:tr>
      <w:tr w:rsidR="00C77D86" w:rsidTr="004D0A48">
        <w:trPr>
          <w:trHeight w:val="728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6.  e-Learning  to Enhance </w:t>
            </w:r>
          </w:p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Quality Assessment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Competencies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 w:right="41"/>
            </w:pPr>
            <w:r>
              <w:rPr>
                <w:rFonts w:ascii="Arial" w:hAnsi="Arial" w:cs="Arial"/>
                <w:sz w:val="20"/>
              </w:rPr>
              <w:t xml:space="preserve">Unidentified (under Quality in Family Practice project— see  # 18)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Hamilton (McMaster)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unidentified </w:t>
            </w:r>
          </w:p>
        </w:tc>
      </w:tr>
      <w:tr w:rsidR="00C77D86" w:rsidTr="004D0A48">
        <w:trPr>
          <w:trHeight w:val="931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r>
              <w:rPr>
                <w:rFonts w:ascii="Arial" w:hAnsi="Arial" w:cs="Arial"/>
                <w:sz w:val="20"/>
              </w:rPr>
              <w:t xml:space="preserve">7.  Group Health Centre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 w:rsidP="004D0A48">
            <w:pPr>
              <w:ind w:left="10"/>
            </w:pPr>
            <w:r>
              <w:rPr>
                <w:rFonts w:ascii="Arial" w:hAnsi="Arial" w:cs="Arial"/>
                <w:sz w:val="20"/>
              </w:rPr>
              <w:t>No p</w:t>
            </w:r>
            <w:r w:rsidR="004D0A48">
              <w:rPr>
                <w:rFonts w:ascii="Arial" w:hAnsi="Arial" w:cs="Arial"/>
                <w:sz w:val="20"/>
              </w:rPr>
              <w:t xml:space="preserve">rojects in particular detailed; </w:t>
            </w:r>
            <w:r>
              <w:rPr>
                <w:rFonts w:ascii="Arial" w:hAnsi="Arial" w:cs="Arial"/>
                <w:sz w:val="20"/>
              </w:rPr>
              <w:t xml:space="preserve">capacity within center staff for multiple QI projects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Sault St. Marie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n/a </w:t>
            </w:r>
          </w:p>
        </w:tc>
      </w:tr>
      <w:tr w:rsidR="00C77D86" w:rsidTr="004D0A48">
        <w:trPr>
          <w:trHeight w:val="1618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r>
              <w:rPr>
                <w:rFonts w:ascii="Arial" w:hAnsi="Arial" w:cs="Arial"/>
                <w:sz w:val="20"/>
              </w:rPr>
              <w:t xml:space="preserve">8.  IDOCC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3.5 FTE facilitators + </w:t>
            </w:r>
          </w:p>
          <w:p w:rsidR="00C77D86" w:rsidRDefault="005A0D39" w:rsidP="004D0A48">
            <w:pPr>
              <w:ind w:left="10"/>
            </w:pPr>
            <w:r>
              <w:rPr>
                <w:rFonts w:ascii="Arial" w:hAnsi="Arial" w:cs="Arial"/>
                <w:sz w:val="20"/>
              </w:rPr>
              <w:t>IDOCC proje</w:t>
            </w:r>
            <w:r w:rsidR="004D0A48">
              <w:rPr>
                <w:rFonts w:ascii="Arial" w:hAnsi="Arial" w:cs="Arial"/>
                <w:sz w:val="20"/>
              </w:rPr>
              <w:t>ct manager, project coordinator</w:t>
            </w:r>
            <w:r w:rsidR="004D0A48" w:rsidRPr="004D0A48">
              <w:rPr>
                <w:rFonts w:ascii="Arial" w:hAnsi="Arial" w:cs="Arial"/>
                <w:sz w:val="14"/>
              </w:rPr>
              <w:t xml:space="preserve">, </w:t>
            </w:r>
            <w:r>
              <w:rPr>
                <w:rFonts w:ascii="Arial" w:hAnsi="Arial" w:cs="Arial"/>
                <w:sz w:val="20"/>
              </w:rPr>
              <w:t xml:space="preserve">research associate; remainder of HR provided by the practice as part of day-to-day work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Champlain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LHIN area; 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Ottawa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MOHLTC $4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million;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Champlain LHIN; and sponsored in part by Pfizer Canada Inc. </w:t>
            </w:r>
          </w:p>
        </w:tc>
      </w:tr>
      <w:tr w:rsidR="00C77D86" w:rsidTr="004D0A48">
        <w:trPr>
          <w:trHeight w:val="1392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r>
              <w:rPr>
                <w:rFonts w:ascii="Arial" w:hAnsi="Arial" w:cs="Arial"/>
                <w:sz w:val="20"/>
              </w:rPr>
              <w:t xml:space="preserve">9.  IMPACT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4.0 FTE research staff;  </w:t>
            </w:r>
          </w:p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3.5 FTE Pharmacists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Hamilton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(McMaster);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Ottawa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(EBRI);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Vancouver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(UBC)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$2.5 million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PHCTF 2004-6; MOHLTC now as program </w:t>
            </w:r>
          </w:p>
        </w:tc>
      </w:tr>
      <w:tr w:rsidR="00C77D86" w:rsidTr="004D0A48">
        <w:trPr>
          <w:trHeight w:val="1387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r>
              <w:rPr>
                <w:rFonts w:ascii="Arial" w:hAnsi="Arial" w:cs="Arial"/>
                <w:sz w:val="20"/>
              </w:rPr>
              <w:t xml:space="preserve">10.  IMPROVE 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Not identified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London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MOHLTC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Enhancing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Quality in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Primary Health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Care Program;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ICES support </w:t>
            </w:r>
          </w:p>
        </w:tc>
      </w:tr>
      <w:tr w:rsidR="00C77D86" w:rsidTr="004D0A48">
        <w:trPr>
          <w:trHeight w:val="470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11. Improvements in Pain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Management Project 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0.1 FTE project design staff; most work absorbed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Hamilton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Dept of Family medicine </w:t>
            </w:r>
          </w:p>
        </w:tc>
      </w:tr>
      <w:tr w:rsidR="00C77D86" w:rsidTr="004D0A48">
        <w:trPr>
          <w:trHeight w:val="600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:rsidR="00C77D86" w:rsidRDefault="005A0D39">
            <w:pPr>
              <w:jc w:val="center"/>
            </w:pPr>
            <w:r>
              <w:rPr>
                <w:rFonts w:ascii="Arial" w:hAnsi="Arial" w:cs="Arial"/>
                <w:b/>
                <w:sz w:val="24"/>
              </w:rPr>
              <w:lastRenderedPageBreak/>
              <w:t xml:space="preserve">Project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:rsidR="00C77D86" w:rsidRDefault="005A0D39">
            <w:pPr>
              <w:jc w:val="center"/>
            </w:pPr>
            <w:r>
              <w:rPr>
                <w:rFonts w:ascii="Arial" w:hAnsi="Arial" w:cs="Arial"/>
                <w:b/>
                <w:sz w:val="24"/>
              </w:rPr>
              <w:t xml:space="preserve">FTE &amp; Role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:rsidR="00C77D86" w:rsidRDefault="005A0D39">
            <w:pPr>
              <w:jc w:val="center"/>
            </w:pPr>
            <w:r>
              <w:rPr>
                <w:rFonts w:ascii="Arial" w:hAnsi="Arial" w:cs="Arial"/>
                <w:b/>
                <w:sz w:val="24"/>
              </w:rPr>
              <w:t xml:space="preserve">Location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:rsidR="00C77D86" w:rsidRDefault="005A0D39">
            <w:pPr>
              <w:jc w:val="center"/>
            </w:pPr>
            <w:r>
              <w:rPr>
                <w:rFonts w:ascii="Arial" w:hAnsi="Arial" w:cs="Arial"/>
                <w:b/>
                <w:sz w:val="24"/>
              </w:rPr>
              <w:t xml:space="preserve">Funder  </w:t>
            </w:r>
          </w:p>
        </w:tc>
      </w:tr>
      <w:tr w:rsidR="00C77D86" w:rsidTr="004D0A48">
        <w:trPr>
          <w:trHeight w:val="1397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C77D86"/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38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by existing staff (2 physicians, 1 pharmacists, 1 OT, 1 social worker); 1.0 </w:t>
            </w:r>
          </w:p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FTE existing Occupational Therapist specializing in pain management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C77D86"/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$100,000 </w:t>
            </w:r>
          </w:p>
        </w:tc>
      </w:tr>
      <w:tr w:rsidR="00C77D86" w:rsidTr="004D0A48">
        <w:trPr>
          <w:trHeight w:val="926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12. Partnership for Health,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Southwest LHIN 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Not clearly identified; involves program staff, research staff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London;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Southwest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LHIN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38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Ministry of Finance in partnership with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MOHLTC </w:t>
            </w:r>
          </w:p>
        </w:tc>
      </w:tr>
      <w:tr w:rsidR="00C77D86" w:rsidTr="004D0A48">
        <w:trPr>
          <w:trHeight w:val="470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13. Primary and Community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Care Committee (PCCC) 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Not identified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Not identified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MOHLTC &amp; OMA </w:t>
            </w:r>
          </w:p>
        </w:tc>
      </w:tr>
      <w:tr w:rsidR="00C77D86" w:rsidTr="004D0A48">
        <w:trPr>
          <w:trHeight w:val="931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14. Quality Improvement </w:t>
            </w:r>
          </w:p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Strategic Pillar: University of </w:t>
            </w:r>
          </w:p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Toronto School of Family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Medicine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Absorbed internally in regular staffing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Toronto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U of T </w:t>
            </w:r>
          </w:p>
        </w:tc>
      </w:tr>
      <w:tr w:rsidR="00C77D86" w:rsidTr="004D0A48">
        <w:trPr>
          <w:trHeight w:val="701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r>
              <w:rPr>
                <w:rFonts w:ascii="Arial" w:hAnsi="Arial" w:cs="Arial"/>
                <w:sz w:val="20"/>
              </w:rPr>
              <w:t xml:space="preserve">15. Quality Indicator Project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Not specifically identified other than research assistants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Kingston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(Queen’s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University)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MOHLTC </w:t>
            </w:r>
          </w:p>
        </w:tc>
      </w:tr>
      <w:tr w:rsidR="00C77D86" w:rsidTr="004D0A48">
        <w:trPr>
          <w:trHeight w:val="2078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>16.</w:t>
            </w:r>
            <w:r>
              <w:rPr>
                <w:rFonts w:ascii="Arial" w:hAnsi="Arial" w:cs="Arial"/>
                <w:i/>
                <w:sz w:val="20"/>
              </w:rPr>
              <w:t xml:space="preserve"> Quality</w:t>
            </w:r>
            <w:r>
              <w:rPr>
                <w:rFonts w:ascii="Arial" w:hAnsi="Arial" w:cs="Arial"/>
                <w:sz w:val="20"/>
              </w:rPr>
              <w:t xml:space="preserve"> in Family Practice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Project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38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1.0 FTE admin assistant since 2006; </w:t>
            </w:r>
          </w:p>
          <w:p w:rsidR="00C77D86" w:rsidRDefault="005A0D39">
            <w:pPr>
              <w:spacing w:line="238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1.0 FTE Quality Project planning Coordinator since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2008;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Main research supports </w:t>
            </w:r>
          </w:p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provided through faculty </w:t>
            </w:r>
          </w:p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FTEs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Hamilton (McMaster)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Originally was </w:t>
            </w:r>
          </w:p>
          <w:p w:rsidR="00C77D86" w:rsidRDefault="005A0D39">
            <w:pPr>
              <w:spacing w:line="238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$250,000 MOHLTC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funding (through </w:t>
            </w:r>
          </w:p>
          <w:p w:rsidR="00C77D86" w:rsidRDefault="005A0D39">
            <w:pPr>
              <w:spacing w:line="236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PHCTF); Now $500,000 shared between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MOHTC &amp;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OCFP </w:t>
            </w:r>
          </w:p>
        </w:tc>
      </w:tr>
      <w:tr w:rsidR="00C77D86" w:rsidTr="004D0A48">
        <w:trPr>
          <w:trHeight w:val="931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17. Resident First Initiative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Ontario Health Quality Council (OHQC) work with long term care 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15 FTEs QI facilitators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Throughout province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Not provided </w:t>
            </w:r>
          </w:p>
        </w:tc>
      </w:tr>
      <w:tr w:rsidR="00C77D86" w:rsidTr="004D0A48">
        <w:trPr>
          <w:trHeight w:val="1162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18. Violence Reduction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Project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Not identified (2010 start)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Not identified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MOHLTC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Workplace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Safety envelope $250,000 + </w:t>
            </w:r>
            <w:proofErr w:type="spellStart"/>
            <w:r>
              <w:rPr>
                <w:rFonts w:ascii="Arial" w:hAnsi="Arial" w:cs="Arial"/>
                <w:sz w:val="20"/>
              </w:rPr>
              <w:t>inkind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from OCFP </w:t>
            </w:r>
          </w:p>
        </w:tc>
      </w:tr>
      <w:tr w:rsidR="00C77D86" w:rsidTr="004D0A48">
        <w:trPr>
          <w:trHeight w:val="470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19. The Change Foundation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Projects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>Not identified (</w:t>
            </w:r>
            <w:proofErr w:type="spellStart"/>
            <w:r>
              <w:rPr>
                <w:rFonts w:ascii="Arial" w:hAnsi="Arial" w:cs="Arial"/>
                <w:sz w:val="20"/>
              </w:rPr>
              <w:t>projectspecific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)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Not identified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Not identified </w:t>
            </w:r>
          </w:p>
        </w:tc>
      </w:tr>
      <w:tr w:rsidR="00C77D86" w:rsidTr="004D0A48">
        <w:trPr>
          <w:trHeight w:val="1618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20. Using Computerized </w:t>
            </w:r>
          </w:p>
          <w:p w:rsidR="00C77D86" w:rsidRDefault="005A0D39">
            <w:pPr>
              <w:spacing w:line="240" w:lineRule="auto"/>
            </w:pPr>
            <w:r>
              <w:rPr>
                <w:rFonts w:ascii="Arial" w:hAnsi="Arial" w:cs="Arial"/>
                <w:sz w:val="20"/>
              </w:rPr>
              <w:t xml:space="preserve">Decision Support in Primary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Care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Not identified; varied depending on phase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virtual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Multiple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Funders: Health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Canada, Ontario MOHLTC, CIHI; peer-reviewed grant support for each phase </w:t>
            </w:r>
          </w:p>
        </w:tc>
      </w:tr>
      <w:tr w:rsidR="00C77D86" w:rsidTr="004D0A48">
        <w:trPr>
          <w:trHeight w:val="1162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38" w:lineRule="auto"/>
            </w:pPr>
            <w:r>
              <w:rPr>
                <w:rFonts w:ascii="Arial" w:hAnsi="Arial" w:cs="Arial"/>
                <w:sz w:val="20"/>
              </w:rPr>
              <w:lastRenderedPageBreak/>
              <w:t>21. Web-based Patient Self</w:t>
            </w:r>
            <w:r w:rsidR="004D0A48">
              <w:rPr>
                <w:rFonts w:ascii="Arial" w:hAnsi="Arial" w:cs="Arial"/>
                <w:sz w:val="20"/>
              </w:rPr>
              <w:t>-</w:t>
            </w:r>
            <w:r>
              <w:rPr>
                <w:rFonts w:ascii="Arial" w:hAnsi="Arial" w:cs="Arial"/>
                <w:sz w:val="20"/>
              </w:rPr>
              <w:t xml:space="preserve">Management </w:t>
            </w:r>
          </w:p>
          <w:p w:rsidR="00C77D86" w:rsidRDefault="005A0D39">
            <w:r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10"/>
            </w:pPr>
            <w:r>
              <w:rPr>
                <w:rFonts w:ascii="Arial" w:hAnsi="Arial" w:cs="Arial"/>
                <w:sz w:val="20"/>
              </w:rPr>
              <w:t xml:space="preserve">2.0 FTEs to run project;         </w:t>
            </w:r>
          </w:p>
          <w:p w:rsidR="00C77D86" w:rsidRDefault="005A0D39">
            <w:pPr>
              <w:ind w:left="10"/>
            </w:pPr>
            <w:r>
              <w:rPr>
                <w:rFonts w:ascii="Arial" w:hAnsi="Arial" w:cs="Arial"/>
                <w:sz w:val="20"/>
              </w:rPr>
              <w:t xml:space="preserve">0.2 FTE for system support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virtual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MOHLTC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$200,000 under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Enhancing </w:t>
            </w:r>
          </w:p>
          <w:p w:rsidR="00C77D86" w:rsidRDefault="005A0D39">
            <w:pPr>
              <w:spacing w:line="240" w:lineRule="auto"/>
              <w:ind w:left="5"/>
            </w:pPr>
            <w:r>
              <w:rPr>
                <w:rFonts w:ascii="Arial" w:hAnsi="Arial" w:cs="Arial"/>
                <w:sz w:val="20"/>
              </w:rPr>
              <w:t xml:space="preserve">Quality in PHC </w:t>
            </w:r>
          </w:p>
          <w:p w:rsidR="00C77D86" w:rsidRDefault="005A0D39">
            <w:pPr>
              <w:ind w:left="5"/>
            </w:pPr>
            <w:r>
              <w:rPr>
                <w:rFonts w:ascii="Arial" w:hAnsi="Arial" w:cs="Arial"/>
                <w:sz w:val="20"/>
              </w:rPr>
              <w:t xml:space="preserve">(EQPHC) </w:t>
            </w:r>
          </w:p>
        </w:tc>
      </w:tr>
    </w:tbl>
    <w:p w:rsidR="00C77D86" w:rsidRDefault="005A0D39">
      <w:pPr>
        <w:spacing w:line="240" w:lineRule="auto"/>
        <w:ind w:left="360"/>
        <w:jc w:val="both"/>
      </w:pPr>
      <w:r>
        <w:rPr>
          <w:rFonts w:ascii="Times New Roman" w:hAnsi="Times New Roman" w:cs="Times New Roman"/>
          <w:sz w:val="24"/>
        </w:rPr>
        <w:t xml:space="preserve"> </w:t>
      </w:r>
    </w:p>
    <w:sectPr w:rsidR="00C77D86" w:rsidSect="002C413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C77D86"/>
    <w:rsid w:val="002C4134"/>
    <w:rsid w:val="004D0A48"/>
    <w:rsid w:val="005A0D39"/>
    <w:rsid w:val="00C77D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134"/>
    <w:pPr>
      <w:spacing w:after="0" w:line="276" w:lineRule="auto"/>
    </w:pPr>
    <w:rPr>
      <w:rFonts w:ascii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2C4134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68</Words>
  <Characters>6356</Characters>
  <Application>Microsoft Office Word</Application>
  <DocSecurity>0</DocSecurity>
  <Lines>254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Additional File 5.docx</vt:lpstr>
    </vt:vector>
  </TitlesOfParts>
  <Company>Hewlett-Packard</Company>
  <LinksUpToDate>false</LinksUpToDate>
  <CharactersWithSpaces>7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dditional File 5.docx</dc:title>
  <dc:creator>Dana Gore</dc:creator>
  <cp:lastModifiedBy>Shannon L Sibbald</cp:lastModifiedBy>
  <cp:revision>3</cp:revision>
  <dcterms:created xsi:type="dcterms:W3CDTF">2013-02-14T02:49:00Z</dcterms:created>
  <dcterms:modified xsi:type="dcterms:W3CDTF">2013-02-14T19:16:00Z</dcterms:modified>
</cp:coreProperties>
</file>